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59AAE" w14:textId="1FEAE5CA" w:rsidR="00CF088F" w:rsidRDefault="00CF088F" w:rsidP="00CF08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A94FB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715531">
        <w:rPr>
          <w:rFonts w:ascii="Times New Roman" w:hAnsi="Times New Roman" w:cs="Times New Roman"/>
          <w:b/>
          <w:bCs/>
        </w:rPr>
        <w:t>Age- and sex-</w:t>
      </w:r>
      <w:r w:rsidR="001B4D26">
        <w:rPr>
          <w:rFonts w:ascii="Times New Roman" w:hAnsi="Times New Roman" w:cs="Times New Roman"/>
          <w:b/>
          <w:bCs/>
        </w:rPr>
        <w:t xml:space="preserve">specific aging trend of </w:t>
      </w:r>
      <w:r w:rsidR="00715531">
        <w:rPr>
          <w:rFonts w:ascii="Times New Roman" w:hAnsi="Times New Roman" w:cs="Times New Roman"/>
          <w:b/>
          <w:bCs/>
        </w:rPr>
        <w:t xml:space="preserve">eGFR using three </w:t>
      </w:r>
      <w:r w:rsidR="001B4D26">
        <w:rPr>
          <w:rFonts w:ascii="Times New Roman" w:hAnsi="Times New Roman" w:cs="Times New Roman"/>
          <w:b/>
          <w:bCs/>
        </w:rPr>
        <w:t>equations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134"/>
        <w:gridCol w:w="2362"/>
        <w:gridCol w:w="2363"/>
        <w:gridCol w:w="2363"/>
      </w:tblGrid>
      <w:tr w:rsidR="00A94FB6" w:rsidRPr="00A94FB6" w14:paraId="28E9D0CC" w14:textId="77777777" w:rsidTr="00715531">
        <w:trPr>
          <w:trHeight w:val="68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DDDDD" w14:textId="77777777" w:rsid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e</w:t>
            </w:r>
          </w:p>
          <w:p w14:paraId="7DD6699A" w14:textId="7F59BE08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year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E2E36" w14:textId="3AE41475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All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8B6F" w14:textId="60570260" w:rsidR="00A94FB6" w:rsidRPr="00A94FB6" w:rsidRDefault="00A94FB6" w:rsidP="00A94F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le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F58C" w14:textId="04D5EF83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male</w:t>
            </w:r>
          </w:p>
        </w:tc>
      </w:tr>
      <w:tr w:rsidR="00A94FB6" w:rsidRPr="00A94FB6" w14:paraId="3774EC24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801E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AFDBB" w14:textId="7E7BDADE" w:rsidR="00A94FB6" w:rsidRPr="00715531" w:rsidRDefault="00A94FB6" w:rsidP="0071553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94FB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GFR</w:t>
            </w:r>
            <w:r w:rsidRPr="00A94FB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CKD</w:t>
            </w:r>
            <w:proofErr w:type="spellEnd"/>
            <w:r w:rsidRPr="00A94FB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-EPI</w:t>
            </w:r>
          </w:p>
        </w:tc>
      </w:tr>
      <w:tr w:rsidR="00A94FB6" w:rsidRPr="00A94FB6" w14:paraId="7EA99235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3913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8-2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5336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20.20(119.98-120.42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1921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5.25(114.88-115.62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103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23.19(122.94-123.43)</w:t>
            </w:r>
          </w:p>
        </w:tc>
      </w:tr>
      <w:tr w:rsidR="00A94FB6" w:rsidRPr="00A94FB6" w14:paraId="1843D7D1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04E6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30-3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B8F5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4.01(113.86-114.1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5AD6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09.65(109.39-109.9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7054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6.70(116.53-116.86)</w:t>
            </w:r>
          </w:p>
        </w:tc>
      </w:tr>
      <w:tr w:rsidR="00A94FB6" w:rsidRPr="00A94FB6" w14:paraId="17C2578A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D05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40-4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EFB1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05.57(105.39-105.7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0AFA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02.88(102.59-103.1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0311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07.99(107.76-108.22)</w:t>
            </w:r>
          </w:p>
        </w:tc>
      </w:tr>
      <w:tr w:rsidR="00A94FB6" w:rsidRPr="00A94FB6" w14:paraId="4CE21362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8A4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50-5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532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7.47(97.21-97.7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2327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6.11(95.77-96.4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6FE6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9.29(98.90-99.67)</w:t>
            </w:r>
          </w:p>
        </w:tc>
      </w:tr>
      <w:tr w:rsidR="00A94FB6" w:rsidRPr="00A94FB6" w14:paraId="43B227A7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444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60-6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A20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0.28(89.83-90.7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5B04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9.72(89.15-90.2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026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1.20(90.46-91.93)</w:t>
            </w:r>
          </w:p>
        </w:tc>
      </w:tr>
      <w:tr w:rsidR="00A94FB6" w:rsidRPr="00A94FB6" w14:paraId="060981C6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06CA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≥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340B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1.46(80.58-82.3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80D5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0.63(79.54-81.72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485E" w14:textId="77777777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2.96(81.46-84.46)</w:t>
            </w:r>
          </w:p>
        </w:tc>
      </w:tr>
      <w:tr w:rsidR="00A94FB6" w:rsidRPr="00A94FB6" w14:paraId="661C7A04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137BE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7CE529" w14:textId="7BE36973" w:rsidR="00A94FB6" w:rsidRPr="00715531" w:rsidRDefault="00A94FB6" w:rsidP="00715531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GFR</w:t>
            </w:r>
            <w:r w:rsidRPr="00A94FB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FAS</w:t>
            </w:r>
          </w:p>
        </w:tc>
      </w:tr>
      <w:tr w:rsidR="00A94FB6" w:rsidRPr="00A94FB6" w14:paraId="38932C6E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CAE00" w14:textId="11709F80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8-2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C06D9" w14:textId="653DC16F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7.92(117.54-118.30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F8C4B" w14:textId="0D32B471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0.74(110.25-111.22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9614CD" w14:textId="6D4102DA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22.26(121.76-122.75)</w:t>
            </w:r>
          </w:p>
        </w:tc>
      </w:tr>
      <w:tr w:rsidR="00A94FB6" w:rsidRPr="00A94FB6" w14:paraId="496D293C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D08A6" w14:textId="28A3B3F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30-3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18539" w14:textId="7217610D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7.77(117.51-118.03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0A908" w14:textId="05F3134E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1.16(110.80-111.51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18321" w14:textId="59385A3F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21.83(121.49-122.17)</w:t>
            </w:r>
          </w:p>
        </w:tc>
      </w:tr>
      <w:tr w:rsidR="00A94FB6" w:rsidRPr="00A94FB6" w14:paraId="14A3EE76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902C6" w14:textId="2B3BC2A1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40-4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C228C" w14:textId="6FFFF03E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0.63(110.30-110.96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62CAD" w14:textId="48B07063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06.86(106.43-107.29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CBE31" w14:textId="33D4552A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13.99(113.52-114.47)</w:t>
            </w:r>
          </w:p>
        </w:tc>
      </w:tr>
      <w:tr w:rsidR="00A94FB6" w:rsidRPr="00A94FB6" w14:paraId="1A03F53B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95A31" w14:textId="2EA6614C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50-5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5CEE4" w14:textId="24E3962D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6.83(96.43-97.22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EA013" w14:textId="4A050999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5.28(94.79-95.76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FC8ED" w14:textId="3E4E16D6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8.90(98.25-99.55)</w:t>
            </w:r>
          </w:p>
        </w:tc>
      </w:tr>
      <w:tr w:rsidR="00A94FB6" w:rsidRPr="00A94FB6" w14:paraId="7AF75905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DCA11" w14:textId="3FEF6D09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60-6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D8C98" w14:textId="7E1EFE89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5.36(84.71-86.00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799AF" w14:textId="0617D95D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5.07(84.26-85.87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F9FB8" w14:textId="5BFA878B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5.82(84.74-86.90)</w:t>
            </w:r>
          </w:p>
        </w:tc>
      </w:tr>
      <w:tr w:rsidR="00A94FB6" w:rsidRPr="00A94FB6" w14:paraId="3C0B413B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28A80" w14:textId="5F36D699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≥70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81A4F" w14:textId="16D25684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2.45(71.30-73.60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5F8F5" w14:textId="1E4DD6E1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1.74(70.36-73.11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C8194" w14:textId="2B392FCF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3.72(71.66-75.78)</w:t>
            </w:r>
          </w:p>
        </w:tc>
      </w:tr>
      <w:tr w:rsidR="00A94FB6" w:rsidRPr="00A94FB6" w14:paraId="3741143A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25701" w14:textId="7777777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6FB9FF" w14:textId="0DC26AB6" w:rsidR="00A94FB6" w:rsidRPr="00715531" w:rsidRDefault="00A94FB6" w:rsidP="00715531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GFR</w:t>
            </w:r>
            <w:r w:rsidRPr="00715531"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:vertAlign w:val="subscript"/>
              </w:rPr>
              <w:t>X</w:t>
            </w:r>
            <w:r w:rsidRPr="00715531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bscript"/>
              </w:rPr>
              <w:t>iangya</w:t>
            </w:r>
          </w:p>
        </w:tc>
      </w:tr>
      <w:tr w:rsidR="00A94FB6" w:rsidRPr="00A94FB6" w14:paraId="491C6F5B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E555C" w14:textId="677870E7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18-2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D6B4F" w14:textId="62E8C482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8.73(98.56-98.90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A9B13" w14:textId="16C78FE3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6.68(96.44-96.92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C1EE4" w14:textId="00E7B715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9.97(99.75-100.20)</w:t>
            </w:r>
          </w:p>
        </w:tc>
      </w:tr>
      <w:tr w:rsidR="00A94FB6" w:rsidRPr="00A94FB6" w14:paraId="010D8144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905ED" w14:textId="1290432F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30-3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52127" w14:textId="7E24CD50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2.64(92.53-92.75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596A9" w14:textId="64E57E6E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1.07(90.90-91.23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17B6D" w14:textId="53303DD1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93.60(93.46-93.75)</w:t>
            </w:r>
          </w:p>
        </w:tc>
      </w:tr>
      <w:tr w:rsidR="00A94FB6" w:rsidRPr="00A94FB6" w14:paraId="3328ACDB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EEAC8" w14:textId="436E1FD1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40-4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1EDD2" w14:textId="3A7C1CE9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6.48(86.34-86.61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D7219" w14:textId="466DD7D5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5.89(85.71-86.08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EF6A2" w14:textId="7EFDE143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7.00(86.81-87.19)</w:t>
            </w:r>
          </w:p>
        </w:tc>
      </w:tr>
      <w:tr w:rsidR="00A94FB6" w:rsidRPr="00A94FB6" w14:paraId="739E32B1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6DBB8" w14:textId="72C7622D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50-5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7FED5" w14:textId="170B9C6D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1.68(81.50-81.86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7F4D1" w14:textId="337CB945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1.77(81.55-81.99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7BBAF" w14:textId="52DC6455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81.56(81.28-81.85)</w:t>
            </w:r>
          </w:p>
        </w:tc>
      </w:tr>
      <w:tr w:rsidR="00A94FB6" w:rsidRPr="00A94FB6" w14:paraId="555CE2EA" w14:textId="77777777" w:rsidTr="00715531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BC194" w14:textId="660E3C9A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60-69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E10FA" w14:textId="677A0944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8.08(77.76-78.39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E01DD" w14:textId="4FC262DF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8.61(78.21-79.00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A5A38" w14:textId="6F57F7CD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7.22(76.70-77.74)</w:t>
            </w:r>
          </w:p>
        </w:tc>
      </w:tr>
      <w:tr w:rsidR="00A94FB6" w:rsidRPr="00A94FB6" w14:paraId="23EDE27F" w14:textId="77777777" w:rsidTr="00715531">
        <w:trPr>
          <w:trHeight w:val="28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E663B" w14:textId="4B37BB48" w:rsidR="00A94FB6" w:rsidRPr="00A94FB6" w:rsidRDefault="00A94FB6" w:rsidP="00A94F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≥70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4A63F" w14:textId="7816DBD4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4.02(73.43-74.61)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A9D4C" w14:textId="1FFC4EFA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4.30(73.58-75.01)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1415A" w14:textId="2D6E8325" w:rsidR="00A94FB6" w:rsidRPr="00A94FB6" w:rsidRDefault="00A94FB6" w:rsidP="00A94F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FB6">
              <w:rPr>
                <w:rFonts w:ascii="Times New Roman" w:eastAsia="宋体" w:hAnsi="Times New Roman" w:cs="Times New Roman"/>
                <w:kern w:val="0"/>
                <w:szCs w:val="21"/>
              </w:rPr>
              <w:t>73.53(72.48-74.58)</w:t>
            </w:r>
          </w:p>
        </w:tc>
      </w:tr>
    </w:tbl>
    <w:p w14:paraId="0474E4D5" w14:textId="4A194D78" w:rsidR="00D23681" w:rsidRPr="001B4D26" w:rsidRDefault="00CF088F">
      <w:pPr>
        <w:rPr>
          <w:rFonts w:ascii="Times New Roman" w:hAnsi="Times New Roman" w:cs="Times New Roman" w:hint="eastAsia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Values were presented as mean (</w:t>
      </w:r>
      <w:r w:rsidR="00715531">
        <w:rPr>
          <w:rFonts w:ascii="Times New Roman" w:hAnsi="Times New Roman" w:cs="Times New Roman"/>
          <w:sz w:val="15"/>
          <w:szCs w:val="15"/>
        </w:rPr>
        <w:t>confidence interval</w:t>
      </w:r>
      <w:r>
        <w:rPr>
          <w:rFonts w:ascii="Times New Roman" w:hAnsi="Times New Roman" w:cs="Times New Roman"/>
          <w:sz w:val="15"/>
          <w:szCs w:val="15"/>
        </w:rPr>
        <w:t>).</w:t>
      </w:r>
    </w:p>
    <w:sectPr w:rsidR="00D23681" w:rsidRPr="001B4D26" w:rsidSect="00715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88F"/>
    <w:rsid w:val="0005623F"/>
    <w:rsid w:val="000B1A21"/>
    <w:rsid w:val="00111F75"/>
    <w:rsid w:val="001315DD"/>
    <w:rsid w:val="00131EE8"/>
    <w:rsid w:val="001B4D26"/>
    <w:rsid w:val="001F3B83"/>
    <w:rsid w:val="00215E24"/>
    <w:rsid w:val="002819EB"/>
    <w:rsid w:val="002876E1"/>
    <w:rsid w:val="002C035E"/>
    <w:rsid w:val="002D6B78"/>
    <w:rsid w:val="00322ADB"/>
    <w:rsid w:val="00352DEF"/>
    <w:rsid w:val="00381471"/>
    <w:rsid w:val="00394725"/>
    <w:rsid w:val="003C03BC"/>
    <w:rsid w:val="003C31EE"/>
    <w:rsid w:val="003D56CE"/>
    <w:rsid w:val="004251BE"/>
    <w:rsid w:val="00447F7A"/>
    <w:rsid w:val="00517504"/>
    <w:rsid w:val="005826D4"/>
    <w:rsid w:val="005D3967"/>
    <w:rsid w:val="006478D3"/>
    <w:rsid w:val="00690F41"/>
    <w:rsid w:val="00715531"/>
    <w:rsid w:val="00753561"/>
    <w:rsid w:val="00786B35"/>
    <w:rsid w:val="007A3E3B"/>
    <w:rsid w:val="007C689F"/>
    <w:rsid w:val="00823080"/>
    <w:rsid w:val="008245B5"/>
    <w:rsid w:val="008367A1"/>
    <w:rsid w:val="00841C96"/>
    <w:rsid w:val="008575CE"/>
    <w:rsid w:val="008843C7"/>
    <w:rsid w:val="008C092E"/>
    <w:rsid w:val="008D7E77"/>
    <w:rsid w:val="0098276F"/>
    <w:rsid w:val="0099382C"/>
    <w:rsid w:val="00A0759E"/>
    <w:rsid w:val="00A14D69"/>
    <w:rsid w:val="00A2025C"/>
    <w:rsid w:val="00A30726"/>
    <w:rsid w:val="00A94FB6"/>
    <w:rsid w:val="00AF5A54"/>
    <w:rsid w:val="00B165F2"/>
    <w:rsid w:val="00C52C71"/>
    <w:rsid w:val="00C83B5C"/>
    <w:rsid w:val="00CF088F"/>
    <w:rsid w:val="00CF75FF"/>
    <w:rsid w:val="00D23681"/>
    <w:rsid w:val="00D5070D"/>
    <w:rsid w:val="00DC5CC6"/>
    <w:rsid w:val="00DD6E99"/>
    <w:rsid w:val="00DF55EB"/>
    <w:rsid w:val="00E036CF"/>
    <w:rsid w:val="00E601B4"/>
    <w:rsid w:val="00E850E9"/>
    <w:rsid w:val="00EF7403"/>
    <w:rsid w:val="00F226C6"/>
    <w:rsid w:val="00F26E57"/>
    <w:rsid w:val="00F30258"/>
    <w:rsid w:val="00F47D0C"/>
    <w:rsid w:val="00F854FC"/>
    <w:rsid w:val="00FD6EF6"/>
    <w:rsid w:val="00FE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8FBA5"/>
  <w15:chartTrackingRefBased/>
  <w15:docId w15:val="{89B2DB6D-0B66-5448-AEC4-D27FD20E9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5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Wei Lu</cp:lastModifiedBy>
  <cp:revision>2</cp:revision>
  <dcterms:created xsi:type="dcterms:W3CDTF">2023-10-23T08:26:00Z</dcterms:created>
  <dcterms:modified xsi:type="dcterms:W3CDTF">2023-10-23T08:26:00Z</dcterms:modified>
</cp:coreProperties>
</file>